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5A9DF0" w14:textId="027DC156" w:rsidR="00706941" w:rsidRPr="006C3D36" w:rsidRDefault="00706941" w:rsidP="006C3D36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6C3D36">
        <w:rPr>
          <w:rFonts w:ascii="Calibri" w:hAnsi="Calibri" w:cs="Calibri"/>
          <w:b/>
          <w:bCs/>
          <w:sz w:val="22"/>
          <w:szCs w:val="22"/>
        </w:rPr>
        <w:t>Supplementary Materials</w:t>
      </w:r>
    </w:p>
    <w:p w14:paraId="1CD3E558" w14:textId="77777777" w:rsidR="00706941" w:rsidRDefault="00706941">
      <w:pPr>
        <w:rPr>
          <w:rFonts w:ascii="Calibri" w:hAnsi="Calibri" w:cs="Calibri"/>
          <w:sz w:val="22"/>
          <w:szCs w:val="22"/>
        </w:rPr>
      </w:pPr>
    </w:p>
    <w:p w14:paraId="3B5ECBCA" w14:textId="2C5269C5" w:rsidR="00706941" w:rsidRDefault="00706941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able S1. Woodcock Reading Mastery Test Raw and Standardized Subtest Scores for Word Identification (Word ID) and Word Attack</w:t>
      </w:r>
      <w:r w:rsidR="00FB4D35">
        <w:rPr>
          <w:rFonts w:ascii="Calibri" w:hAnsi="Calibri" w:cs="Calibri"/>
          <w:sz w:val="22"/>
          <w:szCs w:val="22"/>
        </w:rPr>
        <w:t>. Means reported for N obs. with the exception of Word Attack (Decoding) Mean Standardized Score, which is reported for N individuals.</w:t>
      </w:r>
    </w:p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2976"/>
        <w:gridCol w:w="935"/>
        <w:gridCol w:w="936"/>
        <w:gridCol w:w="936"/>
        <w:gridCol w:w="936"/>
        <w:gridCol w:w="936"/>
      </w:tblGrid>
      <w:tr w:rsidR="00706941" w:rsidRPr="00A91639" w14:paraId="4F2E94FE" w14:textId="77777777" w:rsidTr="006B61F6">
        <w:trPr>
          <w:trHeight w:val="3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73F3" w14:textId="77777777" w:rsidR="00706941" w:rsidRPr="00A91639" w:rsidRDefault="00706941" w:rsidP="006B61F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5DACA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obs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742FC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1A1F2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ED067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n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DD344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x.</w:t>
            </w:r>
          </w:p>
        </w:tc>
      </w:tr>
      <w:tr w:rsidR="00706941" w:rsidRPr="00A91639" w14:paraId="13BA471C" w14:textId="77777777" w:rsidTr="006B61F6">
        <w:trPr>
          <w:trHeight w:val="3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C471" w14:textId="77777777" w:rsidR="00706941" w:rsidRPr="00A91639" w:rsidRDefault="00706941" w:rsidP="006B61F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at MRI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F9AC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9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EE0F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2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A698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D356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53F9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92</w:t>
            </w:r>
          </w:p>
        </w:tc>
      </w:tr>
      <w:tr w:rsidR="00706941" w:rsidRPr="00A91639" w14:paraId="72E896BE" w14:textId="77777777" w:rsidTr="006B61F6">
        <w:trPr>
          <w:trHeight w:val="3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B3DE" w14:textId="77777777" w:rsidR="00706941" w:rsidRPr="00A91639" w:rsidRDefault="00706941" w:rsidP="006B61F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at Reading Assessmen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3C6A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9696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B782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C6D9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5DC1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71</w:t>
            </w:r>
          </w:p>
        </w:tc>
      </w:tr>
      <w:tr w:rsidR="00706941" w:rsidRPr="00A91639" w14:paraId="177F736D" w14:textId="77777777" w:rsidTr="006B61F6">
        <w:trPr>
          <w:trHeight w:val="3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EADC" w14:textId="77777777" w:rsidR="00706941" w:rsidRPr="00A91639" w:rsidRDefault="00706941" w:rsidP="006B61F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ord ID Raw Scor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F314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3B74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AE46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AB2B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4E24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:rsidR="00706941" w:rsidRPr="00A91639" w14:paraId="2E7CF90F" w14:textId="77777777" w:rsidTr="006B61F6">
        <w:trPr>
          <w:trHeight w:val="3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E6DB" w14:textId="77777777" w:rsidR="00706941" w:rsidRPr="00A91639" w:rsidRDefault="00706941" w:rsidP="006B61F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ord Attack Raw Scor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1343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B18D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619D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9362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FE27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706941" w:rsidRPr="00A91639" w14:paraId="2894987F" w14:textId="77777777" w:rsidTr="006B61F6">
        <w:trPr>
          <w:trHeight w:val="3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7497" w14:textId="77777777" w:rsidR="00706941" w:rsidRPr="00A91639" w:rsidRDefault="00706941" w:rsidP="006B61F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ord ID Standardized Scor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8AEA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067B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2.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5D7F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AF8C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629A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</w:tr>
      <w:tr w:rsidR="00706941" w:rsidRPr="00A91639" w14:paraId="7C30D99D" w14:textId="77777777" w:rsidTr="006B61F6">
        <w:trPr>
          <w:trHeight w:val="3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FED9" w14:textId="77777777" w:rsidR="00706941" w:rsidRPr="00A91639" w:rsidRDefault="00706941" w:rsidP="006B61F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ord Attack Standardized Scor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CC4F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C7BE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8.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A414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8E39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FD65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</w:tr>
      <w:tr w:rsidR="00706941" w:rsidRPr="00A91639" w14:paraId="3086282A" w14:textId="77777777" w:rsidTr="006B61F6">
        <w:trPr>
          <w:trHeight w:val="3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58A3" w14:textId="77777777" w:rsidR="00706941" w:rsidRPr="00B24BE6" w:rsidRDefault="00706941" w:rsidP="006B61F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Word Attack (Decoding) </w:t>
            </w:r>
          </w:p>
          <w:p w14:paraId="5C6A681D" w14:textId="77777777" w:rsidR="00706941" w:rsidRPr="00A91639" w:rsidRDefault="00706941" w:rsidP="006B61F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Standardized Scor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06F5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F0D2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7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7FE1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C18A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AD10" w14:textId="77777777" w:rsidR="00706941" w:rsidRPr="00A91639" w:rsidRDefault="00706941" w:rsidP="006B61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</w:tr>
    </w:tbl>
    <w:p w14:paraId="0C9AD862" w14:textId="77777777" w:rsidR="00706941" w:rsidRPr="00706941" w:rsidRDefault="00706941">
      <w:pPr>
        <w:rPr>
          <w:rFonts w:ascii="Calibri" w:hAnsi="Calibri" w:cs="Calibri"/>
          <w:sz w:val="22"/>
          <w:szCs w:val="22"/>
        </w:rPr>
      </w:pPr>
    </w:p>
    <w:sectPr w:rsidR="00706941" w:rsidRPr="00706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941"/>
    <w:rsid w:val="00114EFD"/>
    <w:rsid w:val="00174841"/>
    <w:rsid w:val="00260686"/>
    <w:rsid w:val="006C3D36"/>
    <w:rsid w:val="00706941"/>
    <w:rsid w:val="00FB4D35"/>
    <w:rsid w:val="00FD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D526E"/>
  <w15:chartTrackingRefBased/>
  <w15:docId w15:val="{4EE57C9A-A6C5-6546-8C10-1227C6B4E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69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9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9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9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9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9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9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9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9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9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9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9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9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9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9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9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9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9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9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9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9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9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9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9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9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9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9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9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94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069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han Perdue</dc:creator>
  <cp:keywords/>
  <dc:description/>
  <cp:lastModifiedBy>Meaghan Perdue</cp:lastModifiedBy>
  <cp:revision>4</cp:revision>
  <dcterms:created xsi:type="dcterms:W3CDTF">2024-08-19T19:19:00Z</dcterms:created>
  <dcterms:modified xsi:type="dcterms:W3CDTF">2024-09-06T16:04:00Z</dcterms:modified>
</cp:coreProperties>
</file>